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692" w:tblpY="-1411"/>
        <w:tblW w:w="154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674"/>
        <w:gridCol w:w="1193"/>
        <w:gridCol w:w="825"/>
        <w:gridCol w:w="1252"/>
        <w:gridCol w:w="923"/>
        <w:gridCol w:w="1888"/>
        <w:gridCol w:w="760"/>
        <w:gridCol w:w="520"/>
        <w:gridCol w:w="520"/>
        <w:gridCol w:w="520"/>
        <w:gridCol w:w="520"/>
        <w:gridCol w:w="520"/>
        <w:gridCol w:w="520"/>
        <w:gridCol w:w="720"/>
        <w:gridCol w:w="780"/>
        <w:gridCol w:w="959"/>
        <w:gridCol w:w="959"/>
        <w:gridCol w:w="980"/>
      </w:tblGrid>
      <w:tr w:rsidR="00827908" w:rsidRPr="00827908" w14:paraId="6E08F7C0" w14:textId="77777777" w:rsidTr="00827908">
        <w:trPr>
          <w:trHeight w:val="240"/>
        </w:trPr>
        <w:tc>
          <w:tcPr>
            <w:tcW w:w="3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F16ED9B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bookmarkStart w:id="0" w:name="_GoBack"/>
            <w:bookmarkEnd w:id="0"/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Silent cortocotroph Adenom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DA6486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F352D7A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61E7DC9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ACC410B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8E7FF3C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737A27F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C61CC29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EE21BA2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34AEE6C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CA94D2B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60263B5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B7F5B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0594018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AFCCCC9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F48FC6F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27908" w:rsidRPr="00827908" w14:paraId="42E5424F" w14:textId="77777777" w:rsidTr="00827908">
        <w:trPr>
          <w:trHeight w:val="220"/>
        </w:trPr>
        <w:tc>
          <w:tcPr>
            <w:tcW w:w="10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14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tient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1D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umor volume</w:t>
            </w:r>
          </w:p>
        </w:tc>
        <w:tc>
          <w:tcPr>
            <w:tcW w:w="20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7E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peration</w:t>
            </w:r>
          </w:p>
        </w:tc>
        <w:tc>
          <w:tcPr>
            <w:tcW w:w="3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B3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TH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F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SH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D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L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D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H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03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SH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5F2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H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4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F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3DE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ATA3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B18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i67</w:t>
            </w:r>
          </w:p>
        </w:tc>
        <w:tc>
          <w:tcPr>
            <w:tcW w:w="289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C1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thylation (EPIC Array)</w:t>
            </w:r>
          </w:p>
        </w:tc>
      </w:tr>
      <w:tr w:rsidR="00827908" w:rsidRPr="00827908" w14:paraId="461A8459" w14:textId="77777777" w:rsidTr="00827908">
        <w:trPr>
          <w:trHeight w:val="220"/>
        </w:trPr>
        <w:tc>
          <w:tcPr>
            <w:tcW w:w="10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97F4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B61E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0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C07E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6DC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anularity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3FA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xpression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3FE60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25828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CC19C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57A9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BCE00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CD82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AE99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2463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9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3B317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827908" w:rsidRPr="00827908" w14:paraId="1C75B48A" w14:textId="77777777" w:rsidTr="00827908">
        <w:trPr>
          <w:trHeight w:val="320"/>
        </w:trPr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C9E2"/>
            <w:noWrap/>
            <w:vAlign w:val="center"/>
            <w:hideMark/>
          </w:tcPr>
          <w:p w14:paraId="025422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6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C9E2"/>
            <w:noWrap/>
            <w:vAlign w:val="center"/>
            <w:hideMark/>
          </w:tcPr>
          <w:p w14:paraId="70AC014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11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C9E2"/>
            <w:noWrap/>
            <w:vAlign w:val="center"/>
            <w:hideMark/>
          </w:tcPr>
          <w:p w14:paraId="11B9DA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M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C9E2"/>
            <w:noWrap/>
            <w:vAlign w:val="center"/>
            <w:hideMark/>
          </w:tcPr>
          <w:p w14:paraId="21FFA1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omplete 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C9E2"/>
            <w:noWrap/>
            <w:vAlign w:val="center"/>
            <w:hideMark/>
          </w:tcPr>
          <w:p w14:paraId="66EE749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kompres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64FB6C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=densel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1C897A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nsit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612C157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% positive</w:t>
            </w:r>
          </w:p>
        </w:tc>
        <w:tc>
          <w:tcPr>
            <w:tcW w:w="3120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C9E2"/>
            <w:noWrap/>
            <w:vAlign w:val="center"/>
            <w:hideMark/>
          </w:tcPr>
          <w:p w14:paraId="733FBE08" w14:textId="77777777" w:rsidR="00827908" w:rsidRPr="00A205D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05D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tensity (0=none1=weak;2=mild;3=stron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6F6A304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=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57CA882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% posi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0FD720B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4B0E8A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thyl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center"/>
            <w:hideMark/>
          </w:tcPr>
          <w:p w14:paraId="07F6A71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thylation</w:t>
            </w:r>
          </w:p>
        </w:tc>
      </w:tr>
      <w:tr w:rsidR="00827908" w:rsidRPr="00827908" w14:paraId="6E80B410" w14:textId="77777777" w:rsidTr="00827908">
        <w:trPr>
          <w:trHeight w:val="220"/>
        </w:trPr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BE407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7CED6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6CFF7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52A0D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AD6BD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212CFC5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=sparsely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55D9237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=weak;2=mild;3=stron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06327D3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ells</w:t>
            </w:r>
          </w:p>
        </w:tc>
        <w:tc>
          <w:tcPr>
            <w:tcW w:w="3120" w:type="dxa"/>
            <w:gridSpan w:val="6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ACA3F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052DCB3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=y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48DA18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ell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71EED6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thylatio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72A46DC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las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C9E2"/>
            <w:noWrap/>
            <w:vAlign w:val="center"/>
            <w:hideMark/>
          </w:tcPr>
          <w:p w14:paraId="29138FC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ore ACTH</w:t>
            </w:r>
          </w:p>
        </w:tc>
      </w:tr>
      <w:tr w:rsidR="00827908" w:rsidRPr="00827908" w14:paraId="456B699B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A88CF0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D7B649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1CF946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37E1F0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879D6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5171C2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2A0D2E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EC69DD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4A1F9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4DA622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8F4FE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9D0E67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E26921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8C03A6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18E43E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9D013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E79443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D3A597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2878E5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827908" w:rsidRPr="00827908" w14:paraId="07369AF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4BF314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5D266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3A20B3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42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A9424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037EAF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C3E540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E29ACB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FD4AA9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CA184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B66EE5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D14BD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657CD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16FAE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490D15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2BC20F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4A8C1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4EC08D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E1C27C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92FBB7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2334503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4E3E9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7E99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1C404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F86F6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0D6C13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9BE98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FFC5B3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2,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F45091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67B116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A573F8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02E32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7432C8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70F66D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4EA453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A6E1E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D9423C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72E8ED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02ADBC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3EE7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6</w:t>
            </w:r>
          </w:p>
        </w:tc>
      </w:tr>
      <w:tr w:rsidR="00827908" w:rsidRPr="00827908" w14:paraId="3E149202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8F65F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EBFF49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518034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14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54379C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8A3111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2D49F9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1FB28B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B55CB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56E964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E86C74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398BBB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5659CF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44836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D7108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46169F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82B7F7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7C6351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9F0E33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94A9A7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1</w:t>
            </w:r>
          </w:p>
        </w:tc>
      </w:tr>
      <w:tr w:rsidR="00827908" w:rsidRPr="00827908" w14:paraId="2405DFC6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6323B5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01BE9B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9E24B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1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98993A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DF1713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29109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130ACA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35C2D4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242CA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5A91D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8993A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96237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7F2E29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BEBCC1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00082C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EA563D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9F3B8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60A07B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9D679A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</w:t>
            </w:r>
          </w:p>
        </w:tc>
      </w:tr>
      <w:tr w:rsidR="00827908" w:rsidRPr="00827908" w14:paraId="1F389250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0667C2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B6D4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F14E2E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F522D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EA3E4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083571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9B159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3C4B5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C73324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A5CE4F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8C9F9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77989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C9DA7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3C5B2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1822A5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99FC59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16B23B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460DB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889882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3A243273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851DA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3C5A7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166EE6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7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4D5C71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843314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4C6DAB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BC1A1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E6A2BD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A1FB6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DB0358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C029A1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ADD5B2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8FF1DB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E22FB6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F143C3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6561B7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0685A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E6F671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2D4008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827908" w:rsidRPr="00827908" w14:paraId="06C8F711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9B03A9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8C4CAB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0A26F4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.9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292EC1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97872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CDF5F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0616B5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+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45F5D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9A1CEA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F81491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DDEA7B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1D4EAB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03DB3D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A2929E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83887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BADC07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3BD92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AAD59E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75F1C2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1AAAFF01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6BAFF4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EE0E25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4574A3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3C7056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5284AE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5CED9D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B86BC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AEC275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0ADF6E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CE665B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DD82CB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938343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C38ADC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56F65D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DA1B1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F13484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1C8708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191053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381EE9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4</w:t>
            </w:r>
          </w:p>
        </w:tc>
      </w:tr>
      <w:tr w:rsidR="00827908" w:rsidRPr="00827908" w14:paraId="2C43683B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D057C2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77C70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C1A5EB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AB0A9D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6704D4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D51BB7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3929FA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B046D9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3ED071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7367B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01BF00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AD30C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D838AE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A7478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14AB20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99D804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A4FF32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830B9B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051C6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</w:tr>
      <w:tr w:rsidR="00827908" w:rsidRPr="00827908" w14:paraId="6C230608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102722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5E230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167273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390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D5886B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8348EC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356CEB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44471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0BF8E7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FC8D2A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6463AB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F46730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CB81F3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E91B5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6F958B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6CE128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AA9333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81E6F9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2ACC16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885B2A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0A1B234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AB53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5B0F86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136596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74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D10203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EB1352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F51CC9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022EDD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70B05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CEF57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4FE78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16BC8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EE6743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A042AA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CE45B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FA9AD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B73B1A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073D6D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70601B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C7BF2B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4</w:t>
            </w:r>
          </w:p>
        </w:tc>
      </w:tr>
      <w:tr w:rsidR="00827908" w:rsidRPr="00827908" w14:paraId="527240AD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E2561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B2C0E4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42CB9E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85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2E55D7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43E6F3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A3CC56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86CE98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547272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5B6A1F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A7173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D65001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6C0A1A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706924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225BAD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C7E24F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E5D2D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7B6379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47FFC7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D0636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54B6F5B4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42808A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EE01C4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A87E3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4542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8FF02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A0873F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156318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2B6337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2E099D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D7ACFD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B84DCF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31E232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389D0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4ED4FB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F18EDF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A6DCA3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0F35D4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34E103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4D1A4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99D5AF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827908" w:rsidRPr="00827908" w14:paraId="0BE2AB83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9FCDF3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50D3A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77A8C2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35E869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C5CFB1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1A2EE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58508C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BAEF6D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23F63B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4E0B79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BEF4B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28E56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9F6444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7A5AAF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99D6DE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8ED1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D09C76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B3337D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F3391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3</w:t>
            </w:r>
          </w:p>
        </w:tc>
      </w:tr>
      <w:tr w:rsidR="00827908" w:rsidRPr="00827908" w14:paraId="32627386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1DA66E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2A9989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F506E7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1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BAAA44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C6BEDA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3885D8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1780F2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5EA3D9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64964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8B3C1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316472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8B444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AF692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262781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6A6635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83E28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39F92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lent 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BC768A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C0762B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5</w:t>
            </w:r>
          </w:p>
        </w:tc>
      </w:tr>
      <w:tr w:rsidR="00827908" w:rsidRPr="00827908" w14:paraId="6BE75227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5F6B73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4E09E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81AC6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062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648E3D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55A5C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6A5AF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D5D15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719A5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DF0CA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9924D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CB5FC8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CA5ACD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AE5BB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A46E6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D12107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90E303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05DAF5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51C56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B3E9B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5C718544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4478A3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78F51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045DB8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434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30428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18182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07DC8D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48DD3E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007979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E5065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D42CAE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66F7D3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E24DEF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8A4D9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FD0A6D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29CD33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5604B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A3E9D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F1D38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F0A627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7D8D2F1E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A12677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F17C09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D44D0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4046D8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8EBBBD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69256D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1941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EEDFB9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AD958B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F2C8F4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B81CF9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E04C4A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F9A99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FECCF8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AE2C35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86DA5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17883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74B812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6A75C5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63AEAB3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C558BB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8DE6C4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7EC0C5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5A198A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36A29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AD8C6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94E25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60045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372A3C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003028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E85F10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37B910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6776E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EE8E72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7F797F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08D6A0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C2A125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50DA40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75ADB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18D78656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EEB97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F21E1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1C1A2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C87D3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1C8A7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9CF6CB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58A625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8EB03A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AF8E6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9AAEB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D1D87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0DF678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594B23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484C2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416C05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7DE07E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BE2D0A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76BBAC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AE89C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05E4C3F1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F494AD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9C9CDE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DED44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35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26503D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8506D2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407921A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20DE1F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9A254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38B3DE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FD236F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E933AC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1141F19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9DD91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413B6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33C38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85881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65D73F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A36F3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9329E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2E688C82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43DA8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C80A4E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E43C84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9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9671DC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3EDB71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19644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CD3825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93C4A1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8F3A3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5C15C3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65FB97A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7FF69E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332B3C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B27E4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04791BA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5274C6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3FAB11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20BB7AF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AC9E2"/>
            <w:noWrap/>
            <w:vAlign w:val="bottom"/>
            <w:hideMark/>
          </w:tcPr>
          <w:p w14:paraId="536A41B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733A2B8D" w14:textId="77777777" w:rsidTr="00827908">
        <w:trPr>
          <w:trHeight w:val="2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2E7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8F60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620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61B6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C8D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839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4DF" w14:textId="77777777" w:rsidR="00827908" w:rsidRPr="00827908" w:rsidRDefault="00827908" w:rsidP="008279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1165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D58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1A43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864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0C2D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111C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3531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605C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6ECE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651" w14:textId="77777777" w:rsidR="00827908" w:rsidRPr="00827908" w:rsidRDefault="00827908" w:rsidP="008279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768" w14:textId="77777777" w:rsidR="00827908" w:rsidRPr="00827908" w:rsidRDefault="00827908" w:rsidP="008279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C6C" w14:textId="77777777" w:rsidR="00827908" w:rsidRPr="00827908" w:rsidRDefault="00827908" w:rsidP="008279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27908" w:rsidRPr="00827908" w14:paraId="3F9210D4" w14:textId="77777777" w:rsidTr="00827908">
        <w:trPr>
          <w:trHeight w:val="240"/>
        </w:trPr>
        <w:tc>
          <w:tcPr>
            <w:tcW w:w="2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9A5A4DB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M. Cush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2B216F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526C39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B29450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491218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347EC00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9358834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5B70250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8E0A594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D3D1BE6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C64071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4700014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7BFBE21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EDE10A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DDF0995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07F87E0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78C61D5" w14:textId="77777777" w:rsidR="00827908" w:rsidRPr="00827908" w:rsidRDefault="00827908" w:rsidP="00827908">
            <w:pPr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FFFFFF"/>
                <w:sz w:val="18"/>
                <w:szCs w:val="18"/>
                <w:lang w:eastAsia="de-DE"/>
              </w:rPr>
              <w:t> </w:t>
            </w:r>
          </w:p>
        </w:tc>
      </w:tr>
      <w:tr w:rsidR="00827908" w:rsidRPr="00827908" w14:paraId="43A7164F" w14:textId="77777777" w:rsidTr="00827908">
        <w:trPr>
          <w:trHeight w:val="24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9C76C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864B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0C1E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F0B3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1E19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C91DE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8D3BE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3EDE1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DBBA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9EFF5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B7C14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7F35A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3A5EF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595FD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BF046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1A192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43A65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5121C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89EF1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23BE8EDB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0FA85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B920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22245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DA53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BEC99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47CB7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56785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546E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23526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1DE2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8A56F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36AC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93E0B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210BF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D619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AEFA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DBAE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BCB5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86CEF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354EEFA0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7B39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49A6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754A1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A86C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4D1AC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0839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969A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B0B90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B7D7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DFAB0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B0B1D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A342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39ECB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3B949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BFD90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F553D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9DE3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1A61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2B7C5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63ADF4DC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4B9FE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42EF8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ED1E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A8035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95EAA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5871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05F02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DA965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C5FB0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3BB4D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96C8D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A3ED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E0B15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009E7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CB193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93F80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9EE73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198F3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98D1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827908" w:rsidRPr="00827908" w14:paraId="353A943E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9775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8AAB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E790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8F903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9C10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32EB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86383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27365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5CE02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10209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C02F5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E492D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E310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0E7DB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F8BE5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AB59E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A3BA0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24AA5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A70A1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114B4D5C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55F1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105A5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660C1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EB152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96DBC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7AF32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CF1B6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5AF80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EA654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3B813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D8C9E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C5D81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FECC6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F48F8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329DC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DBF1F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DEC2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C89DA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5523C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6A6ED54F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E38CC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9B82C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F5151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37C6F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D7B10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AEB9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0B5AD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A7D8D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35C2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7012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95030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A2B1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7AF3A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E1663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1A459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EB5E0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8346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2159D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7FB5D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6</w:t>
            </w:r>
          </w:p>
        </w:tc>
      </w:tr>
      <w:tr w:rsidR="00827908" w:rsidRPr="00827908" w14:paraId="701A5124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FA355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DDAE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8EEBF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FF244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20289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C2E0E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3BF8C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C2EC5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F192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8D607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BA584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DA35B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4CCD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8512B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2C5FA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5E94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62F02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A490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5A2A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827908" w:rsidRPr="00827908" w14:paraId="768A30FC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A7BF1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5B070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28CB4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688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0ACC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66E53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7470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1F2CA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00792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34A46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932DE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55AD5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E7F7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0E4D2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B39E6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CF995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3AC85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23B53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EC37D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269E0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6</w:t>
            </w:r>
          </w:p>
        </w:tc>
      </w:tr>
      <w:tr w:rsidR="00827908" w:rsidRPr="00827908" w14:paraId="44DF2D15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8632B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lastRenderedPageBreak/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53E04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D1040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9445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3757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240C9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0396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+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B0CB5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74CC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C5D3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4598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08F77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0B81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7303F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6B914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B1A21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A34C6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B5F5C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A3040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827908" w:rsidRPr="00827908" w14:paraId="0A20CCF7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D147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B7E2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6EF3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8388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195E0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3871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56095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B2287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C7952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B2DCC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CC9AA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56DD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8129D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2F6B2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2ECB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2EA76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D7E8B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0687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87F7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70E6C363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63CBA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8816F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E6BB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9427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B51F2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7917B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8F03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86E8D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9EA28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CDA72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93418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461CF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D1A3F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8C271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C3F6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DEA88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F314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67A40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0CC61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1710A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34021D7C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E29C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93598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DEF0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876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CF8B9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2B523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FCBA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8F9B8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4DA3D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9352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C6AD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FCC75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77917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148C0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4C9D7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40DB2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25597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E5F75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4E4E3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1AB79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050769F2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31DAD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A4435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B747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.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3FDC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F598D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F5BE7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9871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4679D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BDE8A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923E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63898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A111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184B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1C4D3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CC271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04F9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EA09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8230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96109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827908" w:rsidRPr="00827908" w14:paraId="55FBF337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780A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34190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B165A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94B8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85DE2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A8DB3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EE53F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1766F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D716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8E0D8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A967E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03F8C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6C182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E66D0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F2551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B6B38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-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117AD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shing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A334B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2964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827908" w:rsidRPr="00827908" w14:paraId="660AC564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AE5DF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58D16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657CF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77B37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2CF51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C3157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1AA9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D454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B9B6B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A387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A4B1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49BF3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3961B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66A74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2C74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79BD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723D8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AF53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2D33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5A985D04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437C3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0169F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4A87E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4CE06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4A3C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FF7C8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58F6D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02B87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6BEB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32820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B3BF9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CA6E7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FC4D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352C6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F4E7D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6E47E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C9DA1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C158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7F9C3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6E7E95D1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35526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A6D4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3D488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136CE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44E2C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BCF3D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E3492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7988E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84C5F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AAED8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67C7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5CBFA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31612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6A07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B5CCF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8429D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470E3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F8B1B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C7792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2FB9D86A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4660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010A1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ECCB5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768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42221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23E4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0CF7F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90BB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6BA8D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3820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3E395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2BC41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0E39E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D0892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2A20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34EE7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ACD54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7E9EF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A46C7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E15D0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1FF07568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B032D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9A1EA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96E0F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10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425D2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FD9B5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3CDB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CA269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3728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241D6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89D53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C540C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52C2C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06ED6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CEB9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BF785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7860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25442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B362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CF2CA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8EF34C8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D4EAD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427F6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1E03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6B07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FBF21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835C9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82AB9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FECC2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EAC27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33485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6A134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7292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67BD8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DDE54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B12EA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57AB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57C6D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731A7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CA24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7EE25A3A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C8AE4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D1C60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A7199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184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8E8DD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E4BAA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D9D6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10C9D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+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1CE0A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E3377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D2BCB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9DDFE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A3F9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A8DB5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F3083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8E487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7F09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99484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77AA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D6074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3C74DB1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AC53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1361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80037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64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111BA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5FD84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F9BFA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39BCD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0F2C4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233A6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8520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46EFB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6845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3E6A6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83FE4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BDD6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DA28D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5D991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C80C0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8189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3E7A2351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061A3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2852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E16F2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730E1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F0E5D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AE669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A3521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918A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8324B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25181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1AE5E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F1BE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1EA0D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0C03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E7CC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ADC17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E4E25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CC7F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5365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5AAC6F20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A9BBC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94D97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66A77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279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33F4F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48D6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54573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A2EA5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04F4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167EB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08EFF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EA2E9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0963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2B513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D72EA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2592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79317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6C9A8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70C1C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C795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8859D12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30131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5830F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5C547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3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2245E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E0B0D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ED271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02327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55E7A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A4B9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7C8A4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D21BA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7B25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5A0E1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DC695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C223B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E1200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95E89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0896A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87C4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38A8E33D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E7A19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2F06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25DF3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F0FF8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886B0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7F15B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7087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132B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77E9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500D7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21ABC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C8D74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F87A2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738B4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B208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0EC9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455DA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25E7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29E0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24D04BCF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225DC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743AC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FF2F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2072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D865B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C4077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5F00D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AF790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C26A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7E130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AD37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36432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BADDF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E36DB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F48C2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B16E0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D64B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1FE7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F2CB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64D1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3A0E034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F904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2E036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4578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19CCA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CCFA0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A0FD2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1D22A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C6435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gt; 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11698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0AE1A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7F633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0DFA8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50630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F321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54AEC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C0E92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BD11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5FB0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12247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23BB550B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A0CC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CD7C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2698B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BDC99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ECBF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7AF96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BD9E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88EB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BEC7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0759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00B4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0648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1A404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20FC0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7235C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869A1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D1589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4162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5CEB4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6D338267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BA54B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50185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C3909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8F8E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6B2DA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C26C4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C0C41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30BB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92CFC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39482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91D19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235EE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FBDE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9AF6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FFDF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1AFB5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28E12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52062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C4065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500FF165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1EAAF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91C82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B96FB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6187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FEB13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E0811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C606F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06B60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822B8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CB71D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DB229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CBD53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C0C79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B6202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FB93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4C71A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B14CD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DCC17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F706B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CA5AF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77F2397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AC96B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1EE15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B6BD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3429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8D4EF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1A5FA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D5277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5711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4F501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C0DF3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4139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4D4C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8C0B3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9719F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CC028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89E12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8FE63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7FC3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8147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A0693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04A0C735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93E1F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4FFF0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F7313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26FE7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FDEB9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439BB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BA1E4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28D00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C2746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F7E8D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AD132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C52A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0B579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2C829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99C36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EB02C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D5EED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38C5E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0D55C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54314E2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06DEF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A3C79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2C2E3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F4D4D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95D0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74AE2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4A1EC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8BA7D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B38E9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7237B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D0EAF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D2AAA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EA51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32D9B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D67A5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21804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420D1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FDE0A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A0860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36736925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8507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7CCA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69FD4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7148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25AE8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A5844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D06E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340A9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863D5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EBCBD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F8729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4FEEA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827B0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B725B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2DE94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5ABA2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A566C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65BC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FCBE1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1602B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068783FB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95868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57044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4C98D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9184F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A5FA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97326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74917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FEA27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AB3CD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4AECB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68CB3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485AB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CDDE3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D226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2317C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55534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6917B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BFE5F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E5A21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D16EF58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DED5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C3AE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0D975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4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74DA0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DDE39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70DA8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7CD34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C2EB6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CE356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E449F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F7ACB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A952F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E115B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0ADF9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30F3C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051B8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FD8B5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D67FA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EB688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3996051A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E8E2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34F9D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60B2B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796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B631D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A2C08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C0B02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33332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3DDD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7670A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CCCE6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16F2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51A6A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7265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B17D9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2D16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B4C48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E418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8ECB3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15D4E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644C41D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4E86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7B23C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187A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0F797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B30F1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57994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A15A5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14AC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3AE5B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8AE98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2ECB2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342D1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B3E09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BB008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0F28E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A22B0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5942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5DA58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A3143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752DE61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870BE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E18B1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A1E53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E281F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A0893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BBF9F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703D9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F67AD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D2F5B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29AAD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8B3AC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5B44E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7027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A310E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CB1F0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72AF4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BB1F2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A78F7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3674D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ED6F8F5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E1468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5C06E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81C5F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94DD8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03C92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49BF9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4770E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C3031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5B6E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A6B9A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2D5F3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AB6EA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C06E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567EA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45FEE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51824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0059E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86BB6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D0444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28F5DFAE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19A13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4A055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BB65A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36533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231F4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73A6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C3C5C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87A05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1EE7C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AF4DC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48C9B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6FC20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728D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B24CF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3E6F4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3FB35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CFBB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493AD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625F7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6FEC3960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92E28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0A8BA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9D2BE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000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AA6F1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74E9A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35524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A29C7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58D12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5BA14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47D74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1B4DA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7F181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CB56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B1706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31783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DE495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B0BF7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AE68E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FA28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189C019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6208C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F8236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72B6C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2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D9D48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BAB40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9955D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7F2F7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4D97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AA2E8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C82E3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A2A65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D50D4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6B78A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00249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8875B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19DF6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9C430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C4C1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42462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1208A710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9B63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55B46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F6681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591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04660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CA869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9B19B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37464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+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9094E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ACF36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01902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03FF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74BC6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6CC7D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3B1F8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346BB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14E269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3EAE5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B2EB1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F0AC2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8BBA012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FDDD5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2031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12747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0A84C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94525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28504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9C070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C7B9D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32576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4F2D5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8BE55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E9CF9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CD81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FEA2E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BDA75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CA238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C2BBB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A8B0C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93875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04A37DA1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F8A45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C644C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483FB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C1DBC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1A0C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5DAFB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29C71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C749C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66D06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56E414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789E1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56D05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83AC17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6DCC5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4410B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42661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546FB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4F22D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F7632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827908" w:rsidRPr="00827908" w14:paraId="44648EB3" w14:textId="77777777" w:rsidTr="00827908">
        <w:trPr>
          <w:trHeight w:val="22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172E48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573AC1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75B33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69FCAF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0F910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3B9003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108E3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2DC17B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64672C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D6D482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A34AAD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74CBA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B69D36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BA1A0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8455BA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D9B7B5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696D4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910990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28C6EE" w14:textId="77777777" w:rsidR="00827908" w:rsidRPr="00827908" w:rsidRDefault="00827908" w:rsidP="00827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2790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14:paraId="60C334C7" w14:textId="77777777" w:rsidR="009F6082" w:rsidRDefault="009F6082" w:rsidP="00A205D8"/>
    <w:sectPr w:rsidR="009F6082" w:rsidSect="0082790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08"/>
    <w:rsid w:val="00094E0B"/>
    <w:rsid w:val="000C29E1"/>
    <w:rsid w:val="000D0892"/>
    <w:rsid w:val="001E664E"/>
    <w:rsid w:val="00200B31"/>
    <w:rsid w:val="00271F5F"/>
    <w:rsid w:val="002A7C74"/>
    <w:rsid w:val="002A7D0E"/>
    <w:rsid w:val="002E702F"/>
    <w:rsid w:val="00337952"/>
    <w:rsid w:val="003E3499"/>
    <w:rsid w:val="004E6A69"/>
    <w:rsid w:val="005D3034"/>
    <w:rsid w:val="005D63E7"/>
    <w:rsid w:val="006F3A7C"/>
    <w:rsid w:val="0071309C"/>
    <w:rsid w:val="007517D7"/>
    <w:rsid w:val="00812146"/>
    <w:rsid w:val="00827908"/>
    <w:rsid w:val="00882F56"/>
    <w:rsid w:val="009F6082"/>
    <w:rsid w:val="00A16433"/>
    <w:rsid w:val="00A205D8"/>
    <w:rsid w:val="00A73145"/>
    <w:rsid w:val="00B63983"/>
    <w:rsid w:val="00C94A99"/>
    <w:rsid w:val="00CF3796"/>
    <w:rsid w:val="00D55FA4"/>
    <w:rsid w:val="00E20E03"/>
    <w:rsid w:val="00E50A38"/>
    <w:rsid w:val="00E87C01"/>
    <w:rsid w:val="00FF3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3B7C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79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7908"/>
    <w:rPr>
      <w:color w:val="954F72"/>
      <w:u w:val="single"/>
    </w:rPr>
  </w:style>
  <w:style w:type="paragraph" w:customStyle="1" w:styleId="xl64">
    <w:name w:val="xl64"/>
    <w:basedOn w:val="Normal"/>
    <w:rsid w:val="00827908"/>
    <w:pPr>
      <w:shd w:val="clear" w:color="000000" w:fill="000000"/>
      <w:spacing w:before="100" w:beforeAutospacing="1" w:after="100" w:afterAutospacing="1"/>
      <w:jc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65">
    <w:name w:val="xl65"/>
    <w:basedOn w:val="Normal"/>
    <w:rsid w:val="00827908"/>
    <w:pPr>
      <w:shd w:val="clear" w:color="000000" w:fill="000000"/>
      <w:spacing w:before="100" w:beforeAutospacing="1" w:after="100" w:afterAutospacing="1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66">
    <w:name w:val="xl66"/>
    <w:basedOn w:val="Normal"/>
    <w:rsid w:val="00827908"/>
    <w:pPr>
      <w:shd w:val="clear" w:color="000000" w:fill="000000"/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67">
    <w:name w:val="xl67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68">
    <w:name w:val="xl68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eastAsia="de-DE"/>
    </w:rPr>
  </w:style>
  <w:style w:type="paragraph" w:customStyle="1" w:styleId="xl69">
    <w:name w:val="xl69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eastAsia="de-DE"/>
    </w:rPr>
  </w:style>
  <w:style w:type="paragraph" w:customStyle="1" w:styleId="xl70">
    <w:name w:val="xl70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71">
    <w:name w:val="xl71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6"/>
      <w:szCs w:val="16"/>
      <w:lang w:eastAsia="de-DE"/>
    </w:rPr>
  </w:style>
  <w:style w:type="paragraph" w:customStyle="1" w:styleId="xl72">
    <w:name w:val="xl72"/>
    <w:basedOn w:val="Normal"/>
    <w:rsid w:val="00827908"/>
    <w:pPr>
      <w:pBdr>
        <w:bottom w:val="single" w:sz="4" w:space="0" w:color="auto"/>
      </w:pBd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3">
    <w:name w:val="xl73"/>
    <w:basedOn w:val="Normal"/>
    <w:rsid w:val="00827908"/>
    <w:pPr>
      <w:pBdr>
        <w:bottom w:val="single" w:sz="4" w:space="0" w:color="auto"/>
      </w:pBd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4">
    <w:name w:val="xl74"/>
    <w:basedOn w:val="Normal"/>
    <w:rsid w:val="00827908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5">
    <w:name w:val="xl75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6">
    <w:name w:val="xl76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7">
    <w:name w:val="xl77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8">
    <w:name w:val="xl78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9">
    <w:name w:val="xl79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0">
    <w:name w:val="xl80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1">
    <w:name w:val="xl81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2">
    <w:name w:val="xl82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3">
    <w:name w:val="xl83"/>
    <w:basedOn w:val="Normal"/>
    <w:rsid w:val="00827908"/>
    <w:pPr>
      <w:shd w:val="clear" w:color="000000" w:fill="000000"/>
      <w:spacing w:before="100" w:beforeAutospacing="1" w:after="100" w:afterAutospacing="1"/>
      <w:textAlignment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84">
    <w:name w:val="xl84"/>
    <w:basedOn w:val="Normal"/>
    <w:rsid w:val="00827908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5">
    <w:name w:val="xl85"/>
    <w:basedOn w:val="Normal"/>
    <w:rsid w:val="00827908"/>
    <w:pPr>
      <w:shd w:val="clear" w:color="000000" w:fill="000000"/>
      <w:spacing w:before="100" w:beforeAutospacing="1" w:after="100" w:afterAutospacing="1"/>
      <w:textAlignment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86">
    <w:name w:val="xl86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7">
    <w:name w:val="xl87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eastAsia="de-DE"/>
    </w:rPr>
  </w:style>
  <w:style w:type="paragraph" w:customStyle="1" w:styleId="xl88">
    <w:name w:val="xl88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9">
    <w:name w:val="xl89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0">
    <w:name w:val="xl90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91">
    <w:name w:val="xl91"/>
    <w:basedOn w:val="Normal"/>
    <w:rsid w:val="00827908"/>
    <w:pPr>
      <w:shd w:val="clear" w:color="000000" w:fill="000000"/>
      <w:spacing w:before="100" w:beforeAutospacing="1" w:after="100" w:afterAutospacing="1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92">
    <w:name w:val="xl92"/>
    <w:basedOn w:val="Normal"/>
    <w:rsid w:val="00827908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3">
    <w:name w:val="xl93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4">
    <w:name w:val="xl94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color w:val="FFFFFF"/>
      <w:sz w:val="16"/>
      <w:szCs w:val="16"/>
      <w:lang w:eastAsia="de-DE"/>
    </w:rPr>
  </w:style>
  <w:style w:type="paragraph" w:customStyle="1" w:styleId="xl95">
    <w:name w:val="xl95"/>
    <w:basedOn w:val="Normal"/>
    <w:rsid w:val="00827908"/>
    <w:pPr>
      <w:shd w:val="clear" w:color="000000" w:fill="000000"/>
      <w:spacing w:before="100" w:beforeAutospacing="1" w:after="100" w:afterAutospacing="1"/>
      <w:textAlignment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96">
    <w:name w:val="xl96"/>
    <w:basedOn w:val="Normal"/>
    <w:rsid w:val="00827908"/>
    <w:pP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7">
    <w:name w:val="xl97"/>
    <w:basedOn w:val="Normal"/>
    <w:rsid w:val="00827908"/>
    <w:pPr>
      <w:pBdr>
        <w:bottom w:val="single" w:sz="4" w:space="0" w:color="auto"/>
      </w:pBd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8">
    <w:name w:val="xl98"/>
    <w:basedOn w:val="Normal"/>
    <w:rsid w:val="00827908"/>
    <w:pP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9">
    <w:name w:val="xl99"/>
    <w:basedOn w:val="Normal"/>
    <w:rsid w:val="00827908"/>
    <w:pP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79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7908"/>
    <w:rPr>
      <w:color w:val="954F72"/>
      <w:u w:val="single"/>
    </w:rPr>
  </w:style>
  <w:style w:type="paragraph" w:customStyle="1" w:styleId="xl64">
    <w:name w:val="xl64"/>
    <w:basedOn w:val="Normal"/>
    <w:rsid w:val="00827908"/>
    <w:pPr>
      <w:shd w:val="clear" w:color="000000" w:fill="000000"/>
      <w:spacing w:before="100" w:beforeAutospacing="1" w:after="100" w:afterAutospacing="1"/>
      <w:jc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65">
    <w:name w:val="xl65"/>
    <w:basedOn w:val="Normal"/>
    <w:rsid w:val="00827908"/>
    <w:pPr>
      <w:shd w:val="clear" w:color="000000" w:fill="000000"/>
      <w:spacing w:before="100" w:beforeAutospacing="1" w:after="100" w:afterAutospacing="1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66">
    <w:name w:val="xl66"/>
    <w:basedOn w:val="Normal"/>
    <w:rsid w:val="00827908"/>
    <w:pPr>
      <w:shd w:val="clear" w:color="000000" w:fill="000000"/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67">
    <w:name w:val="xl67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68">
    <w:name w:val="xl68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eastAsia="de-DE"/>
    </w:rPr>
  </w:style>
  <w:style w:type="paragraph" w:customStyle="1" w:styleId="xl69">
    <w:name w:val="xl69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  <w:lang w:eastAsia="de-DE"/>
    </w:rPr>
  </w:style>
  <w:style w:type="paragraph" w:customStyle="1" w:styleId="xl70">
    <w:name w:val="xl70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71">
    <w:name w:val="xl71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6"/>
      <w:szCs w:val="16"/>
      <w:lang w:eastAsia="de-DE"/>
    </w:rPr>
  </w:style>
  <w:style w:type="paragraph" w:customStyle="1" w:styleId="xl72">
    <w:name w:val="xl72"/>
    <w:basedOn w:val="Normal"/>
    <w:rsid w:val="00827908"/>
    <w:pPr>
      <w:pBdr>
        <w:bottom w:val="single" w:sz="4" w:space="0" w:color="auto"/>
      </w:pBd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3">
    <w:name w:val="xl73"/>
    <w:basedOn w:val="Normal"/>
    <w:rsid w:val="00827908"/>
    <w:pPr>
      <w:pBdr>
        <w:bottom w:val="single" w:sz="4" w:space="0" w:color="auto"/>
      </w:pBd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4">
    <w:name w:val="xl74"/>
    <w:basedOn w:val="Normal"/>
    <w:rsid w:val="00827908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5">
    <w:name w:val="xl75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6">
    <w:name w:val="xl76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7">
    <w:name w:val="xl77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8">
    <w:name w:val="xl78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79">
    <w:name w:val="xl79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0">
    <w:name w:val="xl80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1">
    <w:name w:val="xl81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2">
    <w:name w:val="xl82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3">
    <w:name w:val="xl83"/>
    <w:basedOn w:val="Normal"/>
    <w:rsid w:val="00827908"/>
    <w:pPr>
      <w:shd w:val="clear" w:color="000000" w:fill="000000"/>
      <w:spacing w:before="100" w:beforeAutospacing="1" w:after="100" w:afterAutospacing="1"/>
      <w:textAlignment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84">
    <w:name w:val="xl84"/>
    <w:basedOn w:val="Normal"/>
    <w:rsid w:val="00827908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5">
    <w:name w:val="xl85"/>
    <w:basedOn w:val="Normal"/>
    <w:rsid w:val="00827908"/>
    <w:pPr>
      <w:shd w:val="clear" w:color="000000" w:fill="000000"/>
      <w:spacing w:before="100" w:beforeAutospacing="1" w:after="100" w:afterAutospacing="1"/>
      <w:textAlignment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86">
    <w:name w:val="xl86"/>
    <w:basedOn w:val="Normal"/>
    <w:rsid w:val="00827908"/>
    <w:pPr>
      <w:shd w:val="clear" w:color="000000" w:fill="DAC9E2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7">
    <w:name w:val="xl87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sz w:val="18"/>
      <w:szCs w:val="18"/>
      <w:lang w:eastAsia="de-DE"/>
    </w:rPr>
  </w:style>
  <w:style w:type="paragraph" w:customStyle="1" w:styleId="xl88">
    <w:name w:val="xl88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89">
    <w:name w:val="xl89"/>
    <w:basedOn w:val="Normal"/>
    <w:rsid w:val="00827908"/>
    <w:pPr>
      <w:shd w:val="clear" w:color="000000" w:fill="FCE4D6"/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0">
    <w:name w:val="xl90"/>
    <w:basedOn w:val="Normal"/>
    <w:rsid w:val="00827908"/>
    <w:pPr>
      <w:spacing w:before="100" w:beforeAutospacing="1" w:after="100" w:afterAutospacing="1"/>
    </w:pPr>
    <w:rPr>
      <w:rFonts w:ascii="Arial" w:hAnsi="Arial" w:cs="Arial"/>
      <w:sz w:val="18"/>
      <w:szCs w:val="18"/>
      <w:lang w:eastAsia="de-DE"/>
    </w:rPr>
  </w:style>
  <w:style w:type="paragraph" w:customStyle="1" w:styleId="xl91">
    <w:name w:val="xl91"/>
    <w:basedOn w:val="Normal"/>
    <w:rsid w:val="00827908"/>
    <w:pPr>
      <w:shd w:val="clear" w:color="000000" w:fill="000000"/>
      <w:spacing w:before="100" w:beforeAutospacing="1" w:after="100" w:afterAutospacing="1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92">
    <w:name w:val="xl92"/>
    <w:basedOn w:val="Normal"/>
    <w:rsid w:val="00827908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3">
    <w:name w:val="xl93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4">
    <w:name w:val="xl94"/>
    <w:basedOn w:val="Normal"/>
    <w:rsid w:val="00827908"/>
    <w:pPr>
      <w:spacing w:before="100" w:beforeAutospacing="1" w:after="100" w:afterAutospacing="1"/>
      <w:jc w:val="center"/>
    </w:pPr>
    <w:rPr>
      <w:rFonts w:ascii="Arial" w:hAnsi="Arial" w:cs="Arial"/>
      <w:color w:val="FFFFFF"/>
      <w:sz w:val="16"/>
      <w:szCs w:val="16"/>
      <w:lang w:eastAsia="de-DE"/>
    </w:rPr>
  </w:style>
  <w:style w:type="paragraph" w:customStyle="1" w:styleId="xl95">
    <w:name w:val="xl95"/>
    <w:basedOn w:val="Normal"/>
    <w:rsid w:val="00827908"/>
    <w:pPr>
      <w:shd w:val="clear" w:color="000000" w:fill="000000"/>
      <w:spacing w:before="100" w:beforeAutospacing="1" w:after="100" w:afterAutospacing="1"/>
      <w:textAlignment w:val="center"/>
    </w:pPr>
    <w:rPr>
      <w:rFonts w:ascii="Arial" w:hAnsi="Arial" w:cs="Arial"/>
      <w:color w:val="FFFFFF"/>
      <w:sz w:val="18"/>
      <w:szCs w:val="18"/>
      <w:lang w:eastAsia="de-DE"/>
    </w:rPr>
  </w:style>
  <w:style w:type="paragraph" w:customStyle="1" w:styleId="xl96">
    <w:name w:val="xl96"/>
    <w:basedOn w:val="Normal"/>
    <w:rsid w:val="00827908"/>
    <w:pP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7">
    <w:name w:val="xl97"/>
    <w:basedOn w:val="Normal"/>
    <w:rsid w:val="00827908"/>
    <w:pPr>
      <w:pBdr>
        <w:bottom w:val="single" w:sz="4" w:space="0" w:color="auto"/>
      </w:pBd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8">
    <w:name w:val="xl98"/>
    <w:basedOn w:val="Normal"/>
    <w:rsid w:val="00827908"/>
    <w:pP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  <w:style w:type="paragraph" w:customStyle="1" w:styleId="xl99">
    <w:name w:val="xl99"/>
    <w:basedOn w:val="Normal"/>
    <w:rsid w:val="00827908"/>
    <w:pPr>
      <w:shd w:val="clear" w:color="000000" w:fill="DAC9E2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9</Words>
  <Characters>3651</Characters>
  <Application>Microsoft Office Word</Application>
  <DocSecurity>4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lrich Schüller</cp:lastModifiedBy>
  <cp:revision>2</cp:revision>
  <dcterms:created xsi:type="dcterms:W3CDTF">2020-03-11T09:08:00Z</dcterms:created>
  <dcterms:modified xsi:type="dcterms:W3CDTF">2020-03-11T09:08:00Z</dcterms:modified>
</cp:coreProperties>
</file>